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078" w:tblpY="568"/>
        <w:tblOverlap w:val="never"/>
        <w:tblW w:w="14889" w:type="dxa"/>
        <w:tblLayout w:type="fixed"/>
        <w:tblLook w:val="04A0" w:firstRow="1" w:lastRow="0" w:firstColumn="1" w:lastColumn="0" w:noHBand="0" w:noVBand="1"/>
      </w:tblPr>
      <w:tblGrid>
        <w:gridCol w:w="1009"/>
        <w:gridCol w:w="2100"/>
        <w:gridCol w:w="1240"/>
        <w:gridCol w:w="1660"/>
        <w:gridCol w:w="2161"/>
        <w:gridCol w:w="1129"/>
        <w:gridCol w:w="2200"/>
        <w:gridCol w:w="2271"/>
        <w:gridCol w:w="1119"/>
      </w:tblGrid>
      <w:tr w:rsidR="00DB5554" w14:paraId="400A8684" w14:textId="77777777">
        <w:trPr>
          <w:trHeight w:val="340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60A48" w14:textId="77777777" w:rsidR="00DB555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gle phas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526AD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98F5E" w14:textId="0F579E21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 xml:space="preserve"> Value (reference, </w:t>
            </w:r>
            <w:r w:rsidR="004809A0">
              <w:rPr>
                <w:rStyle w:val="font51"/>
                <w:rFonts w:eastAsia="宋体"/>
                <w:sz w:val="21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>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DDECB" w14:textId="77777777" w:rsidR="00DB555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bination of different phase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8DCD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C64A5" w14:textId="2BDE4CC2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 xml:space="preserve"> Value (reference, </w:t>
            </w:r>
            <w:r w:rsidR="004809A0">
              <w:rPr>
                <w:rStyle w:val="font51"/>
                <w:rFonts w:eastAsia="宋体"/>
                <w:sz w:val="21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>1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DC730" w14:textId="58DA1C48" w:rsidR="00DB555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erimposi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fferent phase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F4D96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04DEE" w14:textId="1AE7E381" w:rsidR="00DB5554" w:rsidRDefault="004809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>Value (reference, P1)</w:t>
            </w:r>
          </w:p>
        </w:tc>
      </w:tr>
      <w:tr w:rsidR="00DB5554" w14:paraId="5C448A2C" w14:textId="77777777">
        <w:trPr>
          <w:trHeight w:val="280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54B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1 vs P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A7E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5F0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9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0FF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A6C8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27C4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55 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4D4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2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F2F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79B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23 </w:t>
            </w:r>
          </w:p>
        </w:tc>
      </w:tr>
      <w:tr w:rsidR="00DB5554" w14:paraId="36371549" w14:textId="77777777">
        <w:trPr>
          <w:trHeight w:val="280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A881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33A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8E5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6EAE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14C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E59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  <w:tc>
          <w:tcPr>
            <w:tcW w:w="22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F25A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436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D48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55 </w:t>
            </w:r>
          </w:p>
        </w:tc>
      </w:tr>
      <w:tr w:rsidR="00DB5554" w14:paraId="08ABE574" w14:textId="77777777">
        <w:trPr>
          <w:trHeight w:val="280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6E0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1 vs 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F57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A85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3B7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115E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F23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78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F88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371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9A2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95 </w:t>
            </w:r>
          </w:p>
        </w:tc>
      </w:tr>
      <w:tr w:rsidR="00DB5554" w14:paraId="176DD298" w14:textId="77777777">
        <w:trPr>
          <w:trHeight w:val="280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4797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4B6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058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1F79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6373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96D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94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B029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10F9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18D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</w:tr>
      <w:tr w:rsidR="00DB5554" w14:paraId="4BBB241D" w14:textId="77777777">
        <w:trPr>
          <w:trHeight w:val="280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D1C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1 vs P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BBB4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C99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D66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257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D2A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74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102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763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52E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97 </w:t>
            </w:r>
          </w:p>
        </w:tc>
      </w:tr>
      <w:tr w:rsidR="00DB5554" w14:paraId="05A9811F" w14:textId="77777777">
        <w:trPr>
          <w:trHeight w:val="280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5A74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FFE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88F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91E4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B9D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10B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30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6138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720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DB8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98 </w:t>
            </w:r>
          </w:p>
        </w:tc>
      </w:tr>
      <w:tr w:rsidR="00DB5554" w14:paraId="04E5B5B0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22C8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260D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0EF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ACF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+P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60A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61A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06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F0A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035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ED6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79 </w:t>
            </w:r>
          </w:p>
        </w:tc>
      </w:tr>
      <w:tr w:rsidR="00DB5554" w14:paraId="7B3D0833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C5E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1145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575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6A55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29A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BF4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68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48A2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450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A64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71 </w:t>
            </w:r>
          </w:p>
        </w:tc>
      </w:tr>
      <w:tr w:rsidR="00DB5554" w14:paraId="3A811BF4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951E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A532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4E66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73B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P2+P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63C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FF39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27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E21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183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047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75 </w:t>
            </w:r>
          </w:p>
        </w:tc>
      </w:tr>
      <w:tr w:rsidR="00DB5554" w14:paraId="1B279302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278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1465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37B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4256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08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C668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97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501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25D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938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</w:tr>
      <w:tr w:rsidR="00DB5554" w14:paraId="427CD5EB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70CB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F70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EAB6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F99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3+P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2B6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242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45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7018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3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26D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724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00 </w:t>
            </w:r>
          </w:p>
        </w:tc>
      </w:tr>
      <w:tr w:rsidR="00DB5554" w14:paraId="330E5C08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7BF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0279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DD0E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610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A4E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2A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54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574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102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D90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</w:tr>
      <w:tr w:rsidR="00DB5554" w14:paraId="745C9932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5B0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DC66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273F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6ED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2+P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BE24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3FF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53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0594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DB9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7EC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44 </w:t>
            </w:r>
          </w:p>
        </w:tc>
      </w:tr>
      <w:tr w:rsidR="00DB5554" w14:paraId="35C33D3E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16D1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08F2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0E85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DFA7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F39E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C818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22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1671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98B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3A2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92 </w:t>
            </w:r>
          </w:p>
        </w:tc>
      </w:tr>
      <w:tr w:rsidR="00DB5554" w14:paraId="6051AE0E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4127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2F8A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87B8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555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2+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C179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465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89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CD3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FE7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084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91 </w:t>
            </w:r>
          </w:p>
        </w:tc>
      </w:tr>
      <w:tr w:rsidR="00DB5554" w14:paraId="07D76F8C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465F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8AF1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36FC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5011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72F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6E6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75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3480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D15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C5D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33 </w:t>
            </w:r>
          </w:p>
        </w:tc>
      </w:tr>
      <w:tr w:rsidR="00DB5554" w14:paraId="3BFCC0F6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084D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65E2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8F4E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751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3+P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86FD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6204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18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FF9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BF9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A9C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</w:tr>
      <w:tr w:rsidR="00DB5554" w14:paraId="5390E37D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6166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838F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E84E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CCA2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239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2F4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774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4F8D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9F00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A77A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02 </w:t>
            </w:r>
          </w:p>
        </w:tc>
      </w:tr>
      <w:tr w:rsidR="00DB5554" w14:paraId="7ABEC3F5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0919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0A5B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0BB7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505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2+P3+P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B97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522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767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B40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8FE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C52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19 </w:t>
            </w:r>
          </w:p>
        </w:tc>
      </w:tr>
      <w:tr w:rsidR="00DB5554" w14:paraId="453FDC2D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76D5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815B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2778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154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900C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D4A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787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0E23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3E6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C3F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64 </w:t>
            </w:r>
          </w:p>
        </w:tc>
      </w:tr>
      <w:tr w:rsidR="00DB5554" w14:paraId="164185B9" w14:textId="77777777">
        <w:trPr>
          <w:trHeight w:val="2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8C34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8947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08DD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D63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+P2+P3+P</w:t>
            </w: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8E5F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8C95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66 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013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 (P1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2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3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P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EFE6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1363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79 </w:t>
            </w:r>
          </w:p>
        </w:tc>
      </w:tr>
      <w:tr w:rsidR="00DB5554" w14:paraId="2590BA35" w14:textId="77777777">
        <w:trPr>
          <w:trHeight w:val="295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3CBFE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5BB8C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8AF66" w14:textId="77777777" w:rsidR="00DB5554" w:rsidRDefault="00DB5554" w:rsidP="00655B8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D7EBF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4430B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mporal validation se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CFF27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51BE9" w14:textId="77777777" w:rsidR="00DB5554" w:rsidRDefault="00DB555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CA1F1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mporal validation se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D94C2" w14:textId="77777777" w:rsidR="00DB555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</w:tr>
    </w:tbl>
    <w:p w14:paraId="3C44541A" w14:textId="0EC3C1B5" w:rsidR="00DB5554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 The </w:t>
      </w:r>
      <w:r w:rsidR="00033628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long test results among the DL models </w:t>
      </w:r>
    </w:p>
    <w:p w14:paraId="245B42E9" w14:textId="77777777" w:rsidR="00DB5554" w:rsidRDefault="00DB5554">
      <w:pPr>
        <w:rPr>
          <w:rFonts w:ascii="Times New Roman" w:hAnsi="Times New Roman" w:cs="Times New Roman"/>
          <w:sz w:val="24"/>
        </w:rPr>
      </w:pPr>
    </w:p>
    <w:p w14:paraId="5C22B9D6" w14:textId="3D23602D" w:rsidR="00DB5554" w:rsidRDefault="00000000">
      <w:pPr>
        <w:rPr>
          <w:rFonts w:ascii="Times New Roman" w:eastAsia="宋体" w:hAnsi="Times New Roman" w:cs="Times New Roman"/>
          <w:sz w:val="24"/>
          <w:szCs w:val="32"/>
          <w:lang w:bidi="ar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2  The comparison of performance between the best DL model P1</w:t>
      </w:r>
      <w:r w:rsidR="00655B88">
        <w:rPr>
          <w:rFonts w:ascii="Times New Roman" w:hAnsi="Times New Roman" w:cs="Times New Roman" w:hint="eastAsia"/>
          <w:sz w:val="24"/>
        </w:rPr>
        <w:t>＋</w:t>
      </w:r>
      <w:r>
        <w:rPr>
          <w:rFonts w:ascii="Times New Roman" w:hAnsi="Times New Roman" w:cs="Times New Roman" w:hint="eastAsia"/>
          <w:sz w:val="24"/>
        </w:rPr>
        <w:t xml:space="preserve">P2 and three radiologists with different experience in the </w:t>
      </w:r>
      <w:r>
        <w:rPr>
          <w:rFonts w:ascii="Times New Roman" w:eastAsia="宋体" w:hAnsi="Times New Roman" w:cs="Times New Roman"/>
          <w:sz w:val="24"/>
          <w:szCs w:val="32"/>
          <w:lang w:bidi="ar"/>
        </w:rPr>
        <w:t>time-independent validation se</w:t>
      </w:r>
      <w:r>
        <w:rPr>
          <w:rFonts w:ascii="Times New Roman" w:eastAsia="宋体" w:hAnsi="Times New Roman" w:cs="Times New Roman" w:hint="eastAsia"/>
          <w:sz w:val="24"/>
          <w:szCs w:val="32"/>
          <w:lang w:bidi="ar"/>
        </w:rPr>
        <w:t>t</w:t>
      </w:r>
    </w:p>
    <w:p w14:paraId="3B4034BD" w14:textId="77777777" w:rsidR="00DB5554" w:rsidRDefault="00DB5554">
      <w:pPr>
        <w:rPr>
          <w:rFonts w:ascii="Times New Roman" w:eastAsia="宋体" w:hAnsi="Times New Roman" w:cs="Times New Roman"/>
          <w:sz w:val="24"/>
          <w:szCs w:val="32"/>
          <w:lang w:bidi="ar"/>
        </w:rPr>
      </w:pPr>
    </w:p>
    <w:tbl>
      <w:tblPr>
        <w:tblpPr w:leftFromText="180" w:rightFromText="180" w:vertAnchor="text" w:horzAnchor="page" w:tblpX="2202" w:tblpY="105"/>
        <w:tblOverlap w:val="never"/>
        <w:tblW w:w="7710" w:type="dxa"/>
        <w:tblLayout w:type="fixed"/>
        <w:tblLook w:val="04A0" w:firstRow="1" w:lastRow="0" w:firstColumn="1" w:lastColumn="0" w:noHBand="0" w:noVBand="1"/>
      </w:tblPr>
      <w:tblGrid>
        <w:gridCol w:w="1365"/>
        <w:gridCol w:w="2205"/>
        <w:gridCol w:w="1300"/>
        <w:gridCol w:w="1360"/>
        <w:gridCol w:w="1480"/>
      </w:tblGrid>
      <w:tr w:rsidR="00DB5554" w14:paraId="18ED299B" w14:textId="77777777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0304" w14:textId="77777777" w:rsidR="00DB5554" w:rsidRDefault="00DB555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6773" w14:textId="77777777" w:rsidR="00DB5554" w:rsidRDefault="00DB555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8D0D" w14:textId="77777777" w:rsidR="00DB5554" w:rsidRDefault="00000000" w:rsidP="00B664E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diologists</w:t>
            </w:r>
          </w:p>
        </w:tc>
      </w:tr>
      <w:tr w:rsidR="00DB5554" w14:paraId="154A9D9B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1D8C7" w14:textId="77777777" w:rsidR="00DB5554" w:rsidRDefault="00DB55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63059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best DL 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988F2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er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771BF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er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39150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er 3</w:t>
            </w:r>
          </w:p>
        </w:tc>
      </w:tr>
      <w:tr w:rsidR="00DB5554" w14:paraId="4F1BCE99" w14:textId="77777777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FA3B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88BE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BCA9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7EDA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5AEC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 w:rsidR="00DB5554" w14:paraId="7ED16032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ACA1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8FA8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DA8C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27BD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79AA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3</w:t>
            </w:r>
          </w:p>
        </w:tc>
      </w:tr>
      <w:tr w:rsidR="00DB5554" w14:paraId="35E5B736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5E84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CDA3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BE54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8DBC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2A62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</w:tr>
      <w:tr w:rsidR="00DB5554" w14:paraId="6EEEE05B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62A4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071D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E60F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B779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779F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</w:tr>
      <w:tr w:rsidR="00DB5554" w14:paraId="27C92214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FBD7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5FD0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A04E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9FFC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639C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3</w:t>
            </w:r>
          </w:p>
        </w:tc>
      </w:tr>
      <w:tr w:rsidR="00DB5554" w14:paraId="190FAE39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D1AE7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scor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DEE40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A0164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421A2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B288F" w14:textId="77777777" w:rsidR="00DB555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</w:tbl>
    <w:p w14:paraId="099B83FF" w14:textId="77777777" w:rsidR="00DB5554" w:rsidRDefault="00DB5554"/>
    <w:sectPr w:rsidR="00DB555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80E21" w14:textId="77777777" w:rsidR="000B125A" w:rsidRDefault="000B125A" w:rsidP="00655B88">
      <w:r>
        <w:separator/>
      </w:r>
    </w:p>
  </w:endnote>
  <w:endnote w:type="continuationSeparator" w:id="0">
    <w:p w14:paraId="1B931EED" w14:textId="77777777" w:rsidR="000B125A" w:rsidRDefault="000B125A" w:rsidP="00655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FC997" w14:textId="77777777" w:rsidR="000B125A" w:rsidRDefault="000B125A" w:rsidP="00655B88">
      <w:r>
        <w:separator/>
      </w:r>
    </w:p>
  </w:footnote>
  <w:footnote w:type="continuationSeparator" w:id="0">
    <w:p w14:paraId="4A9A1EC0" w14:textId="77777777" w:rsidR="000B125A" w:rsidRDefault="000B125A" w:rsidP="00655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I4ZmMzYzVlYjU5ZTc0ODY3NDhkMTUzOGZkZGIyZmQifQ=="/>
  </w:docVars>
  <w:rsids>
    <w:rsidRoot w:val="6C6D0764"/>
    <w:rsid w:val="00033628"/>
    <w:rsid w:val="000B125A"/>
    <w:rsid w:val="002F237B"/>
    <w:rsid w:val="0031241D"/>
    <w:rsid w:val="00340AB3"/>
    <w:rsid w:val="004250A0"/>
    <w:rsid w:val="004809A0"/>
    <w:rsid w:val="00655B88"/>
    <w:rsid w:val="00B50F76"/>
    <w:rsid w:val="00B664E6"/>
    <w:rsid w:val="00DB5554"/>
    <w:rsid w:val="00E85B6A"/>
    <w:rsid w:val="400A16E8"/>
    <w:rsid w:val="6C6D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A30B5E"/>
  <w15:docId w15:val="{9F9397C8-BA38-42AB-9CCF-FCB972FF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 yuling</cp:lastModifiedBy>
  <cp:revision>7</cp:revision>
  <dcterms:created xsi:type="dcterms:W3CDTF">2022-09-15T03:39:00Z</dcterms:created>
  <dcterms:modified xsi:type="dcterms:W3CDTF">2023-03-0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F3E18C5F52145A28DAEB404F0502A1E</vt:lpwstr>
  </property>
</Properties>
</file>